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64945</wp:posOffset>
                </wp:positionV>
                <wp:extent cx="7703820" cy="4162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3820" cy="4162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79"/>
                              <w:gridCol w:w="829"/>
                              <w:gridCol w:w="1726"/>
                              <w:gridCol w:w="3464"/>
                              <w:gridCol w:w="1813"/>
                              <w:gridCol w:w="3521"/>
                            </w:tblGrid>
                            <w:tr>
                              <w:trPr/>
                              <w:tc>
                                <w:tcPr>
                                  <w:tcW w:w="7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PCR Type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Primer sequence (5’-3’)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Product size (bp)</w:t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Sour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  <w:t>lys-7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Single-worm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  <w:t>tccatcaaaattggcaacaa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WT: 24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KO: 1600</w:t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  <w:t>cggcgaaataaattttggaa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GTCTCCAGAGCCAGACAATCC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Kindly provided by Claudia Boehnisc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CCAGTGACTCCACCGCTGTA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  <w:t>abl-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Single-worm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External 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TTTTGCTTTCAACTCGCCT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WT: 33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KO: 800</w:t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</w:rPr>
                                    <w:t>C. elegan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 xml:space="preserve"> Knockout Consorti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External 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ATATGCCTCCCTCCTTTGC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Internal 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GTCTTCTGCTTTCGAATCGG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Internal 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TTCATATATCCACCGGCCA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  <w:t>fat-5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Single-worm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TTGCCTCCGGCAAACAGAC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WT: 11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KO: 300</w:t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  <w:instrText xml:space="preserve"> ADDIN EN.CITE &lt;EndNote&gt;&lt;Cite&gt;&lt;Author&gt;Brock&lt;/Author&gt;&lt;Year&gt;2006&lt;/Year&gt;&lt;record&gt;&lt;foreign-keys&gt;&lt;key app='EN' db-id='ddz99tff022fthefetlxf9vyaeffvree5zw9'&gt;204&lt;/key&gt;&lt;/foreign-keys&gt;&lt;titles&gt;&lt;title&gt;&lt;style font='default' size='100%'&gt;Genetic regulation of unsaturated fatty acid composition in &lt;/style&gt;&lt;style face='italic' font='default' size='100%'&gt;C. elegans&lt;/style&gt;&lt;/title&gt;&lt;/titles&gt;&lt;titles&gt;&lt;secondary-title&gt;Plos Genetics&lt;/secondary-title&gt;&lt;/titles&gt;&lt;pages&gt;e108&lt;/pages&gt;&lt;number&gt;7&lt;/number&gt;&lt;contributors&gt;&lt;authors&gt;&lt;author&gt;Brock, TJ&lt;/author&gt;&lt;author&gt;Browse, J.&lt;/author&gt;&lt;author&gt;Watts, J.L.&lt;/author&gt;&lt;/authors&gt;&lt;/contributors&gt;&lt;added-date format='utc'&gt;1272638647&lt;/added-date&gt;&lt;ref-type name='Journal Article'&gt;17&lt;/ref-type&gt;&lt;dates&gt;&lt;year&gt;2006&lt;/year&gt;&lt;/dates&gt;&lt;rec-number&gt;204&lt;/rec-number&gt;&lt;last-updated-date format='utc'&gt;1272638647&lt;/last-updated-date&gt;&lt;volume&gt;2&lt;/volume&gt;&lt;/record&gt;&lt;/Cite&gt;&lt;/EndNote&gt;</w:instrTex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  <w:t>(Brock et al., 2006)</w:t>
                                  </w:r>
                                  <w:r/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ATTCTCAGGCTTGAGCTCAG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  <w:t>clec-6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Single-worm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  <w:t>tctgccatccagactgcag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WT: 14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KO: 900</w:t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WormB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  <w:t>cttcctataccgaccgtcga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  <w:t>rga-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Single-worm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External 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  <w:color w:val="070C3C"/>
                                    </w:rPr>
                                    <w:t>actgattttgaggtggtggc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WT: 320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KO: 2400</w:t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WormBa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External 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  <w:color w:val="070C3C"/>
                                    </w:rPr>
                                    <w:t>taaaaccgggaatggagttg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Internal 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  <w:color w:val="070C3C"/>
                                    </w:rPr>
                                    <w:t>gtctcgccacgacgaattat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Internal 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  <w:color w:val="070C3C"/>
                                    </w:rPr>
                                    <w:t>aaatttcagttcgcattccg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External 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  <w:color w:val="070C3C"/>
                                    </w:rPr>
                                    <w:t>tgtcgtgtcgagaccaggta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Internal 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  <w:color w:val="070C3C"/>
                                    </w:rPr>
                                    <w:t>agcagatcgattgttgttcaag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Internal 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  <w:color w:val="070C3C"/>
                                    </w:rPr>
                                    <w:t>ttggtcccaaaaaccaaaaa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aps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ap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</w:rPr>
                                    <w:t>gpd-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TGAAGGGAATTCTCGCTTACACC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  <w:instrText xml:space="preserve"> ADDIN EN.CITE &lt;EndNote&gt;&lt;Cite&gt;&lt;Author&gt;Amrit&lt;/Author&gt;&lt;Year&gt;2010&lt;/Year&gt;&lt;record&gt;&lt;foreign-keys&gt;&lt;key app='EN' db-id='ddz99tff022fthefetlxf9vyaeffvree5zw9'&gt;240&lt;/key&gt;&lt;/foreign-keys&gt;&lt;titles&gt;&lt;title&gt;&lt;style font='default' size='100%'&gt;Phenotypic Covariance of Longevity, Immunity and Stress Resistance in the &lt;/style&gt;&lt;style face='italic' font='default' size='100%'&gt;Caenorhabditis&lt;/style&gt;&lt;style font='default' size='100%'&gt; Nematodes&lt;/style&gt;&lt;/title&gt;&lt;/titles&gt;&lt;titles&gt;&lt;secondary-title&gt;PLoS One&lt;/secondary-title&gt;&lt;/titles&gt;&lt;pages&gt;e9978&lt;/pages&gt;&lt;number&gt;5&lt;/number&gt;&lt;contributors&gt;&lt;authors&gt;&lt;author&gt;Amrit, F. R. G.&lt;/author&gt;&lt;author&gt;Boehnisch, C. M. L.&lt;/author&gt;&lt;author&gt;May, R. C.&lt;/author&gt;&lt;/authors&gt;&lt;/contributors&gt;&lt;added-date format='utc'&gt;1280825818&lt;/added-date&gt;&lt;ref-type name='Journal Article'&gt;17&lt;/ref-type&gt;&lt;dates&gt;&lt;year&gt;2010&lt;/year&gt;&lt;/dates&gt;&lt;rec-number&gt;271&lt;/rec-number&gt;&lt;last-updated-date format='utc'&gt;1280840218&lt;/last-updated-date&gt;&lt;volume&gt;4&lt;/volume&gt;&lt;/record&gt;&lt;/Cite&gt;&lt;/EndNote&gt;</w:instrTex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  <w:t>(Amrit et al., 2010)</w:t>
                                  </w:r>
                                  <w:r/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7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>GAGTATCCGAACTCGTTATCGTAC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2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6.6pt;height:327.75pt;mso-wrap-distance-left:9pt;mso-wrap-distance-right:9pt;mso-wrap-distance-top:0pt;mso-wrap-distance-bottom:0pt;margin-top:115.35pt;mso-position-vertical-relative:page;margin-left:45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79"/>
                        <w:gridCol w:w="829"/>
                        <w:gridCol w:w="1726"/>
                        <w:gridCol w:w="3464"/>
                        <w:gridCol w:w="1813"/>
                        <w:gridCol w:w="3521"/>
                      </w:tblGrid>
                      <w:tr>
                        <w:trPr/>
                        <w:tc>
                          <w:tcPr>
                            <w:tcW w:w="7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PCR Type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Primer sequence (5’-3’)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Product size (bp)</w:t>
                            </w:r>
                          </w:p>
                        </w:tc>
                        <w:tc>
                          <w:tcPr>
                            <w:tcW w:w="352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Sour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  <w:t>lys-7</w:t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Single-worm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  <w:t>tccatcaaaattggcaacaa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WT: 2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KO: 1600</w:t>
                            </w:r>
                          </w:p>
                        </w:tc>
                        <w:tc>
                          <w:tcPr>
                            <w:tcW w:w="35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  <w:t>cggcgaaataaattttggaa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GTCTCCAGAGCCAGACAATCC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35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Kindly provided by Claudia Boehnisc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CCAGTGACTCCACCGCTGTA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  <w:t>abl-1</w:t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Single-worm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External 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TTTTGCTTTCAACTCGCCTT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WT: 33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KO: 800</w:t>
                            </w:r>
                          </w:p>
                        </w:tc>
                        <w:tc>
                          <w:tcPr>
                            <w:tcW w:w="35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</w:rPr>
                              <w:t>C. elegans</w:t>
                            </w:r>
                            <w:r>
                              <w:rPr>
                                <w:rFonts w:cs="Arial Narrow" w:ascii="Arial Narrow" w:hAnsi="Arial Narrow"/>
                              </w:rPr>
                              <w:t xml:space="preserve"> Knockout Consorti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External 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ATATGCCTCCCTCCTTTGCT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Internal 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GTCTTCTGCTTTCGAATCGG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Internal 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TTCATATATCCACCGGCCAT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  <w:t>fat-5</w:t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Single-worm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TTGCCTCCGGCAAACAGACT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WT: 11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KO: 300</w:t>
                            </w:r>
                          </w:p>
                        </w:tc>
                        <w:tc>
                          <w:tcPr>
                            <w:tcW w:w="35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  <w:instrText xml:space="preserve"> ADDIN EN.CITE &lt;EndNote&gt;&lt;Cite&gt;&lt;Author&gt;Brock&lt;/Author&gt;&lt;Year&gt;2006&lt;/Year&gt;&lt;record&gt;&lt;foreign-keys&gt;&lt;key app='EN' db-id='ddz99tff022fthefetlxf9vyaeffvree5zw9'&gt;204&lt;/key&gt;&lt;/foreign-keys&gt;&lt;titles&gt;&lt;title&gt;&lt;style font='default' size='100%'&gt;Genetic regulation of unsaturated fatty acid composition in &lt;/style&gt;&lt;style face='italic' font='default' size='100%'&gt;C. elegans&lt;/style&gt;&lt;/title&gt;&lt;/titles&gt;&lt;titles&gt;&lt;secondary-title&gt;Plos Genetics&lt;/secondary-title&gt;&lt;/titles&gt;&lt;pages&gt;e108&lt;/pages&gt;&lt;number&gt;7&lt;/number&gt;&lt;contributors&gt;&lt;authors&gt;&lt;author&gt;Brock, TJ&lt;/author&gt;&lt;author&gt;Browse, J.&lt;/author&gt;&lt;author&gt;Watts, J.L.&lt;/author&gt;&lt;/authors&gt;&lt;/contributors&gt;&lt;added-date format='utc'&gt;1272638647&lt;/added-date&gt;&lt;ref-type name='Journal Article'&gt;17&lt;/ref-type&gt;&lt;dates&gt;&lt;year&gt;2006&lt;/year&gt;&lt;/dates&gt;&lt;rec-number&gt;204&lt;/rec-number&gt;&lt;last-updated-date format='utc'&gt;1272638647&lt;/last-updated-date&gt;&lt;volume&gt;2&lt;/volume&gt;&lt;/record&gt;&lt;/Cite&gt;&lt;/EndNote&gt;</w:instrText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  <w:t>(Brock et al., 2006)</w:t>
                            </w:r>
                            <w:r/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ATTCTCAGGCTTGAGCTCAG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  <w:t>clec-60</w:t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Single-worm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  <w:t>tctgccatccagactgcagt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WT: 14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KO: 900</w:t>
                            </w:r>
                          </w:p>
                        </w:tc>
                        <w:tc>
                          <w:tcPr>
                            <w:tcW w:w="35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WormB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  <w:t>cttcctataccgaccgtcga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  <w:t>rga-6</w:t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Single-worm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External 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  <w:color w:val="070C3C"/>
                              </w:rPr>
                              <w:t>actgattttgaggtggtggc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WT: 320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KO: 2400</w:t>
                            </w:r>
                          </w:p>
                        </w:tc>
                        <w:tc>
                          <w:tcPr>
                            <w:tcW w:w="35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WormBa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External 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  <w:color w:val="070C3C"/>
                              </w:rPr>
                              <w:t>taaaaccgggaatggagttg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Internal 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  <w:color w:val="070C3C"/>
                              </w:rPr>
                              <w:t>gtctcgccacgacgaattat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Internal 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  <w:color w:val="070C3C"/>
                              </w:rPr>
                              <w:t>aaatttcagttcgcattccg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External 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  <w:color w:val="070C3C"/>
                              </w:rPr>
                              <w:t>tgtcgtgtcgagaccaggta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Internal 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  <w:color w:val="070C3C"/>
                              </w:rPr>
                              <w:t>agcagatcgattgttgttcaag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Internal 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  <w:color w:val="070C3C"/>
                              </w:rPr>
                              <w:t>ttggtcccaaaaaccaaaaa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aps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aps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</w:rPr>
                              <w:t>gpd-1</w:t>
                            </w:r>
                          </w:p>
                        </w:tc>
                        <w:tc>
                          <w:tcPr>
                            <w:tcW w:w="82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TGAAGGGAATTCTCGCTTACACC</w:t>
                            </w:r>
                          </w:p>
                        </w:tc>
                        <w:tc>
                          <w:tcPr>
                            <w:tcW w:w="181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352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  <w:instrText xml:space="preserve"> ADDIN EN.CITE &lt;EndNote&gt;&lt;Cite&gt;&lt;Author&gt;Amrit&lt;/Author&gt;&lt;Year&gt;2010&lt;/Year&gt;&lt;record&gt;&lt;foreign-keys&gt;&lt;key app='EN' db-id='ddz99tff022fthefetlxf9vyaeffvree5zw9'&gt;240&lt;/key&gt;&lt;/foreign-keys&gt;&lt;titles&gt;&lt;title&gt;&lt;style font='default' size='100%'&gt;Phenotypic Covariance of Longevity, Immunity and Stress Resistance in the &lt;/style&gt;&lt;style face='italic' font='default' size='100%'&gt;Caenorhabditis&lt;/style&gt;&lt;style font='default' size='100%'&gt; Nematodes&lt;/style&gt;&lt;/title&gt;&lt;/titles&gt;&lt;titles&gt;&lt;secondary-title&gt;PLoS One&lt;/secondary-title&gt;&lt;/titles&gt;&lt;pages&gt;e9978&lt;/pages&gt;&lt;number&gt;5&lt;/number&gt;&lt;contributors&gt;&lt;authors&gt;&lt;author&gt;Amrit, F. R. G.&lt;/author&gt;&lt;author&gt;Boehnisch, C. M. L.&lt;/author&gt;&lt;author&gt;May, R. C.&lt;/author&gt;&lt;/authors&gt;&lt;/contributors&gt;&lt;added-date format='utc'&gt;1280825818&lt;/added-date&gt;&lt;ref-type name='Journal Article'&gt;17&lt;/ref-type&gt;&lt;dates&gt;&lt;year&gt;2010&lt;/year&gt;&lt;/dates&gt;&lt;rec-number&gt;271&lt;/rec-number&gt;&lt;last-updated-date format='utc'&gt;1280840218&lt;/last-updated-date&gt;&lt;volume&gt;4&lt;/volume&gt;&lt;/record&gt;&lt;/Cite&gt;&lt;/EndNote&gt;</w:instrText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  <w:t>(Amrit et al., 2010)</w:t>
                            </w:r>
                            <w:r/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7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17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  <w:t>GAGTATCCGAACTCGTTATCGTAC</w:t>
                            </w:r>
                          </w:p>
                        </w:tc>
                        <w:tc>
                          <w:tcPr>
                            <w:tcW w:w="181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352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0:22:00Z</dcterms:created>
  <dc:creator>Windows User</dc:creator>
  <dc:description/>
  <dc:language>en-US</dc:language>
  <cp:lastModifiedBy>Robin May</cp:lastModifiedBy>
  <cp:lastPrinted>2009-05-01T10:00:00Z</cp:lastPrinted>
  <dcterms:modified xsi:type="dcterms:W3CDTF">2011-01-26T10:22:00Z</dcterms:modified>
  <cp:revision>2</cp:revision>
  <dc:subject/>
  <dc:title>Supplementary Table 1:  Primer Sequences</dc:title>
</cp:coreProperties>
</file>